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2-Accent5"/>
        <w:tblW w:w="0" w:type="auto"/>
        <w:tblLayout w:type="fixed"/>
        <w:tblLook w:val="04A0" w:firstRow="1" w:lastRow="0" w:firstColumn="1" w:lastColumn="0" w:noHBand="0" w:noVBand="1"/>
      </w:tblPr>
      <w:tblGrid>
        <w:gridCol w:w="1890"/>
        <w:gridCol w:w="6"/>
        <w:gridCol w:w="1884"/>
        <w:gridCol w:w="1710"/>
        <w:gridCol w:w="6"/>
        <w:gridCol w:w="1128"/>
      </w:tblGrid>
      <w:tr w:rsidR="007679EF" w:rsidRPr="002514A5" w14:paraId="08F7C546" w14:textId="77777777" w:rsidTr="00F71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left w:val="nil"/>
            </w:tcBorders>
            <w:hideMark/>
          </w:tcPr>
          <w:p w14:paraId="4F226479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Outcomes</w:t>
            </w:r>
          </w:p>
        </w:tc>
        <w:tc>
          <w:tcPr>
            <w:tcW w:w="1890" w:type="dxa"/>
            <w:gridSpan w:val="2"/>
          </w:tcPr>
          <w:p w14:paraId="75754C92" w14:textId="77777777" w:rsidR="007679EF" w:rsidRPr="002514A5" w:rsidRDefault="007679EF" w:rsidP="00F71C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Admitted</w:t>
            </w:r>
          </w:p>
          <w:p w14:paraId="30077C58" w14:textId="77777777" w:rsidR="007679EF" w:rsidRPr="002514A5" w:rsidRDefault="007679EF" w:rsidP="00F71C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10" w:type="dxa"/>
            <w:hideMark/>
          </w:tcPr>
          <w:p w14:paraId="2A3A06D3" w14:textId="77777777" w:rsidR="007679EF" w:rsidRPr="002514A5" w:rsidRDefault="007679EF" w:rsidP="00F71C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discharged</w:t>
            </w:r>
          </w:p>
        </w:tc>
        <w:tc>
          <w:tcPr>
            <w:tcW w:w="1134" w:type="dxa"/>
            <w:gridSpan w:val="2"/>
            <w:tcBorders>
              <w:right w:val="nil"/>
            </w:tcBorders>
            <w:hideMark/>
          </w:tcPr>
          <w:p w14:paraId="0F2491BD" w14:textId="77777777" w:rsidR="007679EF" w:rsidRPr="002514A5" w:rsidRDefault="007679EF" w:rsidP="00F71C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>value</w:t>
            </w:r>
          </w:p>
        </w:tc>
      </w:tr>
      <w:tr w:rsidR="007679EF" w:rsidRPr="002514A5" w14:paraId="27AFBFD8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2457B818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Number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43E23E5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030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4" w:space="0" w:color="auto"/>
            </w:tcBorders>
          </w:tcPr>
          <w:p w14:paraId="6EF3E45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030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nil"/>
            </w:tcBorders>
          </w:tcPr>
          <w:p w14:paraId="1D8C3A92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16218D90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  <w:gridSpan w:val="6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  <w:hideMark/>
          </w:tcPr>
          <w:p w14:paraId="1C5F7BEA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 xml:space="preserve">30- Day outcomes </w:t>
            </w:r>
          </w:p>
        </w:tc>
      </w:tr>
      <w:tr w:rsidR="007679EF" w:rsidRPr="002514A5" w14:paraId="506DE23E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204080B7" w14:textId="77777777" w:rsidR="007679EF" w:rsidRPr="00233CF0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ACE, n (%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596B72F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6 (0.6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4" w:space="0" w:color="auto"/>
            </w:tcBorders>
          </w:tcPr>
          <w:p w14:paraId="61FE6395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4 (0.4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nil"/>
            </w:tcBorders>
          </w:tcPr>
          <w:p w14:paraId="773F3F57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</w:tr>
      <w:tr w:rsidR="007679EF" w:rsidRPr="002514A5" w14:paraId="3DA90992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228D4542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MI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0A6BB90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 (0.2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7763AD6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 (0.1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nil"/>
            </w:tcBorders>
          </w:tcPr>
          <w:p w14:paraId="4DBBEE1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679EF" w:rsidRPr="002514A5" w14:paraId="75D97BD2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8E1087F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Urgent revascularization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C0FBD8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3 (0.3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2E722F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3 (0.3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08350A51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679EF" w:rsidRPr="002514A5" w14:paraId="0B5D086B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3370228C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Cardiovascular death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FEA270E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 (0.1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4E927E5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0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7FAC2D91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679EF" w:rsidRPr="002514A5" w14:paraId="29324A5C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0B18A45A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All cause death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B65BC01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3 (0.3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4" w:space="0" w:color="auto"/>
            </w:tcBorders>
          </w:tcPr>
          <w:p w14:paraId="18EA4BC1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 (0.2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nil"/>
            </w:tcBorders>
          </w:tcPr>
          <w:p w14:paraId="6F68F95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7679EF" w:rsidRPr="002514A5" w14:paraId="150344D0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  <w:gridSpan w:val="6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  <w:hideMark/>
          </w:tcPr>
          <w:p w14:paraId="095B777A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-year outcomes</w:t>
            </w:r>
          </w:p>
        </w:tc>
      </w:tr>
      <w:tr w:rsidR="007679EF" w:rsidRPr="002514A5" w14:paraId="1AEE5F5F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gridSpan w:val="2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39738999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 xml:space="preserve">Number </w:t>
            </w:r>
          </w:p>
        </w:tc>
        <w:tc>
          <w:tcPr>
            <w:tcW w:w="1884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2072889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652</w:t>
            </w:r>
          </w:p>
        </w:tc>
        <w:tc>
          <w:tcPr>
            <w:tcW w:w="1716" w:type="dxa"/>
            <w:gridSpan w:val="2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64EF438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595</w:t>
            </w:r>
          </w:p>
        </w:tc>
        <w:tc>
          <w:tcPr>
            <w:tcW w:w="1128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49FD713F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7679EF" w:rsidRPr="002514A5" w14:paraId="07A02C67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45CD7F0D" w14:textId="77777777" w:rsidR="007679EF" w:rsidRPr="00233CF0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ACE, n (%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4" w:space="0" w:color="auto"/>
            </w:tcBorders>
          </w:tcPr>
          <w:p w14:paraId="778FF0C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4 (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4" w:space="0" w:color="auto"/>
            </w:tcBorders>
          </w:tcPr>
          <w:p w14:paraId="681436E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4 (3.7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nil"/>
            </w:tcBorders>
          </w:tcPr>
          <w:p w14:paraId="6A8B9356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7679EF" w:rsidRPr="002514A5" w14:paraId="46B9CB10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26D41CF3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MI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2674C3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1 (1.7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FE41E85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1 (1.8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2D7398CD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7679EF" w:rsidRPr="002514A5" w14:paraId="32BB2B79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60AFEF70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Urgent revascularization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881989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9 (1.4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EC7D130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9 (1.5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2B113B3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6E4D9E34" w14:textId="77777777" w:rsidR="007679EF" w:rsidRPr="002514A5" w:rsidRDefault="007679EF" w:rsidP="00F7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0D106E3E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517FA117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Cardiovascular death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853CAE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4 (0.6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19C71DD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6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9C8F29E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53</w:t>
            </w:r>
          </w:p>
        </w:tc>
      </w:tr>
      <w:tr w:rsidR="007679EF" w:rsidRPr="002514A5" w14:paraId="2D392239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4A620801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All cause death, n (%)</w:t>
            </w:r>
          </w:p>
        </w:tc>
        <w:tc>
          <w:tcPr>
            <w:tcW w:w="189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DD9F325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8 (4.3)</w:t>
            </w:r>
          </w:p>
        </w:tc>
        <w:tc>
          <w:tcPr>
            <w:tcW w:w="1710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D5191A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34 (5.7)</w:t>
            </w:r>
          </w:p>
        </w:tc>
        <w:tc>
          <w:tcPr>
            <w:tcW w:w="1134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D4EA5BD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</w:tbl>
    <w:p w14:paraId="03E2A107" w14:textId="77777777" w:rsidR="007679EF" w:rsidRPr="00233CF0" w:rsidRDefault="007679EF" w:rsidP="007679EF">
      <w:pPr>
        <w:pStyle w:val="Caption"/>
        <w:spacing w:line="360" w:lineRule="auto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</w:rPr>
        <w:br/>
      </w:r>
      <w:r w:rsidRPr="00DF4B08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proofErr w:type="gramStart"/>
      <w:r>
        <w:rPr>
          <w:rFonts w:asciiTheme="majorBidi" w:hAnsiTheme="majorBidi" w:cstheme="majorBidi"/>
        </w:rPr>
        <w:t>1</w:t>
      </w:r>
      <w:r w:rsidRPr="00DF4B08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>Comparison</w:t>
      </w:r>
      <w:proofErr w:type="gramEnd"/>
      <w:r>
        <w:rPr>
          <w:rFonts w:asciiTheme="majorBidi" w:hAnsiTheme="majorBidi" w:cstheme="majorBidi"/>
        </w:rPr>
        <w:t xml:space="preserve"> of 30-day and 1-year</w:t>
      </w:r>
      <w:r w:rsidRPr="00DF4B0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</w:t>
      </w:r>
      <w:r w:rsidRPr="00DF4B08">
        <w:rPr>
          <w:rFonts w:asciiTheme="majorBidi" w:hAnsiTheme="majorBidi" w:cstheme="majorBidi"/>
        </w:rPr>
        <w:t>utcomes</w:t>
      </w:r>
      <w:r>
        <w:rPr>
          <w:rFonts w:asciiTheme="majorBidi" w:hAnsiTheme="majorBidi" w:cstheme="majorBidi"/>
        </w:rPr>
        <w:t xml:space="preserve"> between admitted and discharged groups.</w:t>
      </w:r>
      <w:r w:rsidRPr="00DF4B08">
        <w:rPr>
          <w:rFonts w:asciiTheme="majorBidi" w:hAnsiTheme="majorBidi" w:cstheme="majorBidi"/>
        </w:rPr>
        <w:br/>
        <w:t>ACE: adverse cardiac events.</w:t>
      </w:r>
      <w:r w:rsidRPr="00DF4B08">
        <w:rPr>
          <w:rFonts w:asciiTheme="majorBidi" w:hAnsiTheme="majorBidi" w:cstheme="majorBidi"/>
        </w:rPr>
        <w:br/>
        <w:t xml:space="preserve">MI: myocardial infarct. </w:t>
      </w:r>
      <w:r>
        <w:rPr>
          <w:rFonts w:asciiTheme="majorBidi" w:hAnsiTheme="majorBidi" w:cstheme="majorBidi"/>
        </w:rPr>
        <w:br/>
        <w:t>a: a patient who had more than one adverse cardiac event is counted only once in the composite incidence.</w:t>
      </w:r>
    </w:p>
    <w:tbl>
      <w:tblPr>
        <w:tblStyle w:val="GridTable2-Accent5"/>
        <w:tblW w:w="0" w:type="auto"/>
        <w:tblLayout w:type="fixed"/>
        <w:tblLook w:val="04A0" w:firstRow="1" w:lastRow="0" w:firstColumn="1" w:lastColumn="0" w:noHBand="0" w:noVBand="1"/>
      </w:tblPr>
      <w:tblGrid>
        <w:gridCol w:w="336"/>
        <w:gridCol w:w="12"/>
        <w:gridCol w:w="12"/>
        <w:gridCol w:w="36"/>
        <w:gridCol w:w="1494"/>
        <w:gridCol w:w="1552"/>
        <w:gridCol w:w="1598"/>
        <w:gridCol w:w="1507"/>
        <w:gridCol w:w="1553"/>
      </w:tblGrid>
      <w:tr w:rsidR="007679EF" w:rsidRPr="002514A5" w14:paraId="0B10BBC4" w14:textId="77777777" w:rsidTr="00F71C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left w:val="nil"/>
            </w:tcBorders>
            <w:hideMark/>
          </w:tcPr>
          <w:p w14:paraId="2848457D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Characteristics</w:t>
            </w:r>
          </w:p>
        </w:tc>
        <w:tc>
          <w:tcPr>
            <w:tcW w:w="3150" w:type="dxa"/>
            <w:gridSpan w:val="2"/>
            <w:hideMark/>
          </w:tcPr>
          <w:p w14:paraId="779E8BDF" w14:textId="77777777" w:rsidR="007679EF" w:rsidRPr="002514A5" w:rsidRDefault="007679EF" w:rsidP="00F71C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Univariate</w:t>
            </w:r>
          </w:p>
        </w:tc>
        <w:tc>
          <w:tcPr>
            <w:tcW w:w="3060" w:type="dxa"/>
            <w:gridSpan w:val="2"/>
            <w:tcBorders>
              <w:right w:val="nil"/>
            </w:tcBorders>
            <w:hideMark/>
          </w:tcPr>
          <w:p w14:paraId="1868E473" w14:textId="77777777" w:rsidR="007679EF" w:rsidRPr="002514A5" w:rsidRDefault="007679EF" w:rsidP="00F71C2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Multivariate</w:t>
            </w:r>
          </w:p>
        </w:tc>
      </w:tr>
      <w:tr w:rsidR="007679EF" w:rsidRPr="002514A5" w14:paraId="07C4DA4D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BFFF338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45227AD8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56CF7F98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715EBCDD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  <w:hideMark/>
          </w:tcPr>
          <w:p w14:paraId="5A805189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</w:tr>
      <w:tr w:rsidR="007679EF" w:rsidRPr="002514A5" w14:paraId="7D9B0DB9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25F7742C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ge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130784E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04 (1.01-1.06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B84044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2A4FD9E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>-1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EA290D5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7679EF" w:rsidRPr="002514A5" w14:paraId="10743A03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406A63F3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C8930ED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6 (0.34-1.07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626D129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A32DC4C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2 (0.28-0.95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6C3A379C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2</w:t>
            </w:r>
          </w:p>
        </w:tc>
      </w:tr>
      <w:tr w:rsidR="007679EF" w:rsidRPr="002514A5" w14:paraId="04F8FE37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55E22C93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Obesity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0D4F90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65 (0.37-1.2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562D53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B9A7DFE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10E0390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202DE08C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5F3D45B1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DM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CA77C9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97 (1.1-3.5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0640FF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9C53F6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 (0.85-2.8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0F1E8054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7679EF" w:rsidRPr="002514A5" w14:paraId="14C6278C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B0C2005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HTN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B352C65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2 (0.64-2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1F4EA9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BD8A32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0F727F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7E572DF1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0E7EB65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HLD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C3E4ABF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83 (0.47-1.5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CC65F0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1392B2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93917E9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4BE7E0BD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718A70C2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Renal dysfunction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714A634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.4 (1.3-4.2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E39101B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E2B8EE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 (0.77-2.9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81655D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</w:tr>
      <w:tr w:rsidR="007679EF" w:rsidRPr="002514A5" w14:paraId="342F461C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9A57F04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Smoking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D067372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4 (0.78-2.6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B87E90D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255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80495AE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2EEF4B9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6DB00789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4A15F0A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History of CAD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DC7C553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.2 (1.2-3.8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3E9A79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10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5CF2CA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7 (0.53-2.2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27F1434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</w:tr>
      <w:tr w:rsidR="007679EF" w:rsidRPr="002514A5" w14:paraId="58179376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51E0ACF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Prior MI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C915A6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8 (0.98-3.2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F44F10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61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2DFD02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 (0.49-2.0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F40E82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</w:tc>
      </w:tr>
      <w:tr w:rsidR="007679EF" w:rsidRPr="002514A5" w14:paraId="64E08B0B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B80FE8B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Prior coronary revascularization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EB1EAD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77 (0.97-3.2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A8A495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62C5A4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E90678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1924FC55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15431F82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30 days ischemia evaluation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B1C7107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05 (0.6-1.9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D28F93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7EDFE3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103D424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794DA89B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3AF10E7D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30 days nonurgent revascularization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CC5A16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8 (0.25-13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4CEF8DD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32E1273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986894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609E93A6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34A4283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Chest pain character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2E66D5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CFD5C9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ED64A0D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DE3A0D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2B2CC7FC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3E9339F2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4" w:type="dxa"/>
            <w:gridSpan w:val="4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122CF4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ardiac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F77CDBD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21C7C70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9DEB80B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6047524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14686DC0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7000E5FC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4" w:type="dxa"/>
            <w:gridSpan w:val="4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D83F3C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typical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A2BDD4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83 (0.39-1.8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FD3D6DC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CE6A47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73F59E5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071454D4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dxa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05472423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4" w:type="dxa"/>
            <w:gridSpan w:val="4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5420DD6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ical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2198A4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9 (0.8-4.4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8DAC73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149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C18973E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266EE35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2C7231CC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20702C9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EKG findings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202B495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CD6909E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E76EB18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1325CE9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3ED74F72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gridSpan w:val="4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33ED1D87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A92834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1C346A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B7B862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CD5A908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0BC27A3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50B5E4C6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gridSpan w:val="4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650F9C7B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2F3133F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normal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2361553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.6 (1.3-5.5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FDD0F42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E9F2559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 (0.87-3.9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6A68C762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08</w:t>
            </w:r>
          </w:p>
        </w:tc>
      </w:tr>
      <w:tr w:rsidR="007679EF" w:rsidRPr="002514A5" w14:paraId="58E39248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dxa"/>
            <w:gridSpan w:val="4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6D166887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FB4F2C4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chemic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BD1F616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2 (0.63-6.6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0DA7C44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8DE011D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07DD892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18467FAA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D6FAA53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Heart score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FE607A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6C02873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4DC7FA5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0A19BBCE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5CB89918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gridSpan w:val="2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639C6E94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34B0B1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 score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0F55DB3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0188EE6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92EC32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2009DF5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01F1B2E6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gridSpan w:val="2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30D6066F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DC1AC9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mediate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A05DAC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8 (0.21-0.71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DA7665A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02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A0E64E8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14 (0-7098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75420CC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</w:tr>
      <w:tr w:rsidR="007679EF" w:rsidRPr="002514A5" w14:paraId="08D0940B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dxa"/>
            <w:gridSpan w:val="2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4" w:space="0" w:color="auto"/>
            </w:tcBorders>
          </w:tcPr>
          <w:p w14:paraId="3068CB71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42" w:type="dxa"/>
            <w:gridSpan w:val="3"/>
            <w:tcBorders>
              <w:top w:val="single" w:sz="2" w:space="0" w:color="9CC2E5" w:themeColor="accent5" w:themeTint="99"/>
              <w:left w:val="single" w:sz="4" w:space="0" w:color="auto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F517622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332DDD2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9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1-7.2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18A031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6A5BF6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90 (0-14980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3FADC7A3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</w:tr>
      <w:tr w:rsidR="007679EF" w:rsidRPr="002514A5" w14:paraId="21956E41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44CC214B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514A5">
              <w:rPr>
                <w:rFonts w:asciiTheme="majorBidi" w:hAnsiTheme="majorBidi" w:cstheme="majorBidi"/>
                <w:sz w:val="18"/>
                <w:szCs w:val="18"/>
              </w:rPr>
              <w:t>HsTnT</w:t>
            </w:r>
            <w:proofErr w:type="spellEnd"/>
            <w:r w:rsidRPr="002514A5">
              <w:rPr>
                <w:rFonts w:asciiTheme="majorBidi" w:hAnsiTheme="majorBidi" w:cstheme="majorBidi"/>
                <w:sz w:val="18"/>
                <w:szCs w:val="18"/>
              </w:rPr>
              <w:t xml:space="preserve"> results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6261608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5E281E4D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41F514E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007EF54E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0DA278D7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gridSpan w:val="3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CB380F0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D666DEA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Undetectable </w:t>
            </w:r>
            <w:proofErr w:type="spellStart"/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sTnT</w:t>
            </w:r>
            <w:proofErr w:type="spellEnd"/>
          </w:p>
          <w:p w14:paraId="2D93697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0B421B08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Reference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213ADBE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7FD0F77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2471FF9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116B9ECD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gridSpan w:val="3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D027A5E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531D2CB5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ss than 99</w:t>
            </w: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th</w:t>
            </w: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ercentile URL for gender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2148FD50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1.2 (0.49-2.8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82AAC93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82B33F4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5C750C74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679EF" w:rsidRPr="002514A5" w14:paraId="4C4F4C17" w14:textId="77777777" w:rsidTr="00F71C2B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gridSpan w:val="3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8B7DE16" w14:textId="77777777" w:rsidR="007679EF" w:rsidRPr="002514A5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  <w:hideMark/>
          </w:tcPr>
          <w:p w14:paraId="70CFD3F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etween the 99</w:t>
            </w: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th</w:t>
            </w:r>
            <w:r w:rsidRPr="002514A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ercentile URL &amp; 50 ng/l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7004CDF4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3.6 (1.6-8.4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35DEE46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514A5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58AA4CF" w14:textId="77777777" w:rsidR="007679EF" w:rsidRPr="002514A5" w:rsidRDefault="007679EF" w:rsidP="00F71C2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 (0.53-3.9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72E16792" w14:textId="77777777" w:rsidR="007679EF" w:rsidRPr="002514A5" w:rsidRDefault="007679EF" w:rsidP="00F71C2B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</w:tr>
      <w:tr w:rsidR="007679EF" w:rsidRPr="002514A5" w14:paraId="63FC5CA3" w14:textId="77777777" w:rsidTr="00F71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5"/>
            <w:tcBorders>
              <w:top w:val="single" w:sz="2" w:space="0" w:color="9CC2E5" w:themeColor="accent5" w:themeTint="99"/>
              <w:left w:val="nil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1926F888" w14:textId="77777777" w:rsidR="007679EF" w:rsidRPr="00A958E7" w:rsidRDefault="007679EF" w:rsidP="00F71C2B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A958E7">
              <w:rPr>
                <w:rFonts w:asciiTheme="majorBidi" w:hAnsiTheme="majorBidi" w:cstheme="majorBidi"/>
                <w:sz w:val="18"/>
                <w:szCs w:val="18"/>
              </w:rPr>
              <w:t>Inpatient evaluation</w:t>
            </w:r>
          </w:p>
        </w:tc>
        <w:tc>
          <w:tcPr>
            <w:tcW w:w="1552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07193BA6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 (0.53-1.6)</w:t>
            </w:r>
          </w:p>
        </w:tc>
        <w:tc>
          <w:tcPr>
            <w:tcW w:w="1598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6E11F24B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1507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single" w:sz="2" w:space="0" w:color="9CC2E5" w:themeColor="accent5" w:themeTint="99"/>
            </w:tcBorders>
          </w:tcPr>
          <w:p w14:paraId="418920C8" w14:textId="77777777" w:rsidR="007679EF" w:rsidRPr="002514A5" w:rsidRDefault="007679EF" w:rsidP="00F71C2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 (0.62-1.9)</w:t>
            </w:r>
          </w:p>
        </w:tc>
        <w:tc>
          <w:tcPr>
            <w:tcW w:w="1553" w:type="dxa"/>
            <w:tcBorders>
              <w:top w:val="single" w:sz="2" w:space="0" w:color="9CC2E5" w:themeColor="accent5" w:themeTint="99"/>
              <w:left w:val="single" w:sz="2" w:space="0" w:color="9CC2E5" w:themeColor="accent5" w:themeTint="99"/>
              <w:bottom w:val="single" w:sz="2" w:space="0" w:color="9CC2E5" w:themeColor="accent5" w:themeTint="99"/>
              <w:right w:val="nil"/>
            </w:tcBorders>
          </w:tcPr>
          <w:p w14:paraId="44BB641C" w14:textId="77777777" w:rsidR="007679EF" w:rsidRPr="002514A5" w:rsidRDefault="007679EF" w:rsidP="00F71C2B">
            <w:pPr>
              <w:keepNext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</w:tr>
    </w:tbl>
    <w:p w14:paraId="637ACA94" w14:textId="77777777" w:rsidR="007679EF" w:rsidRPr="00DF4B08" w:rsidRDefault="007679EF" w:rsidP="007679EF">
      <w:pPr>
        <w:pStyle w:val="Caption"/>
        <w:spacing w:line="360" w:lineRule="auto"/>
        <w:rPr>
          <w:rFonts w:asciiTheme="majorBidi" w:hAnsiTheme="majorBidi" w:cstheme="majorBidi"/>
        </w:rPr>
      </w:pPr>
      <w:r w:rsidRPr="00DF4B08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S2.</w:t>
      </w:r>
      <w:r w:rsidRPr="00DF4B08">
        <w:rPr>
          <w:rFonts w:asciiTheme="majorBidi" w:hAnsiTheme="majorBidi" w:cstheme="majorBidi"/>
        </w:rPr>
        <w:t xml:space="preserve"> Cox proportional univariate and multivariate hazard ratio</w:t>
      </w:r>
      <w:r>
        <w:rPr>
          <w:rFonts w:asciiTheme="majorBidi" w:hAnsiTheme="majorBidi" w:cstheme="majorBidi"/>
        </w:rPr>
        <w:t>s of various variables for the one-year composite of myocardial infarction, urgent revascularization, or cardiovascular death</w:t>
      </w:r>
      <w:r w:rsidRPr="00DF4B08">
        <w:rPr>
          <w:rFonts w:asciiTheme="majorBidi" w:hAnsiTheme="majorBidi" w:cstheme="majorBidi"/>
        </w:rPr>
        <w:t>.</w:t>
      </w:r>
      <w:r w:rsidRPr="00DF4B08">
        <w:rPr>
          <w:rFonts w:asciiTheme="majorBidi" w:hAnsiTheme="majorBidi" w:cstheme="majorBidi"/>
        </w:rPr>
        <w:br/>
      </w:r>
      <w:r w:rsidRPr="00DF4B08">
        <w:rPr>
          <w:rFonts w:asciiTheme="majorBidi" w:hAnsiTheme="majorBidi" w:cstheme="majorBidi"/>
          <w:noProof/>
        </w:rPr>
        <w:t>HR: hazard ratio. CI: confidence interval. DM: diabetes mellitus. HTN: hypertension. HLD: hyperlipidemia. CAD: coronary artery disease. MI: myocardial infarction. HsTnT: high-sensitivity troponin T. Ng/l: nanogram per liter. URL: upper reference l</w:t>
      </w:r>
      <w:r>
        <w:rPr>
          <w:rFonts w:asciiTheme="majorBidi" w:hAnsiTheme="majorBidi" w:cstheme="majorBidi"/>
          <w:noProof/>
        </w:rPr>
        <w:t>imit</w:t>
      </w:r>
      <w:r w:rsidRPr="00DF4B08">
        <w:rPr>
          <w:rFonts w:asciiTheme="majorBidi" w:hAnsiTheme="majorBidi" w:cstheme="majorBidi"/>
          <w:noProof/>
        </w:rPr>
        <w:t>.</w:t>
      </w:r>
    </w:p>
    <w:p w14:paraId="61C008DC" w14:textId="77777777" w:rsidR="00241255" w:rsidRDefault="00241255"/>
    <w:sectPr w:rsidR="00241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yMTAyNDcztjQwNTRX0lEKTi0uzszPAykwrAUA7EWsAiwAAAA="/>
  </w:docVars>
  <w:rsids>
    <w:rsidRoot w:val="00204771"/>
    <w:rsid w:val="00204771"/>
    <w:rsid w:val="00241255"/>
    <w:rsid w:val="007679EF"/>
    <w:rsid w:val="00CB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7340F-349C-4A2A-9857-1564C48D7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79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2-Accent5">
    <w:name w:val="Grid Table 2 Accent 5"/>
    <w:basedOn w:val="TableNormal"/>
    <w:uiPriority w:val="47"/>
    <w:rsid w:val="007679E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mahmoud</dc:creator>
  <cp:keywords/>
  <dc:description/>
  <cp:lastModifiedBy>osama mahmoud</cp:lastModifiedBy>
  <cp:revision>2</cp:revision>
  <dcterms:created xsi:type="dcterms:W3CDTF">2020-07-14T22:43:00Z</dcterms:created>
  <dcterms:modified xsi:type="dcterms:W3CDTF">2020-07-14T22:43:00Z</dcterms:modified>
</cp:coreProperties>
</file>